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4E2CD" w14:textId="1B0C0D9D" w:rsidR="00814C53" w:rsidRDefault="00814C53">
      <w:pPr>
        <w:rPr>
          <w:rFonts w:ascii="Times New Roman" w:hAnsi="Times New Roman" w:cs="Times New Roman"/>
          <w:sz w:val="24"/>
          <w:szCs w:val="24"/>
        </w:rPr>
      </w:pPr>
      <w:r w:rsidRPr="00814C53">
        <w:rPr>
          <w:rFonts w:ascii="Times New Roman" w:hAnsi="Times New Roman" w:cs="Times New Roman"/>
          <w:sz w:val="24"/>
          <w:szCs w:val="24"/>
        </w:rPr>
        <w:t>Supplementary table 1. Lists of 11</w:t>
      </w:r>
      <w:r w:rsidR="00CA3070">
        <w:rPr>
          <w:rFonts w:ascii="Times New Roman" w:hAnsi="Times New Roman" w:cs="Times New Roman"/>
          <w:sz w:val="24"/>
          <w:szCs w:val="24"/>
        </w:rPr>
        <w:t>4</w:t>
      </w:r>
      <w:r w:rsidRPr="00814C53">
        <w:rPr>
          <w:rFonts w:ascii="Times New Roman" w:hAnsi="Times New Roman" w:cs="Times New Roman"/>
          <w:sz w:val="24"/>
          <w:szCs w:val="24"/>
        </w:rPr>
        <w:t xml:space="preserve"> neurotransmitter receptor-related genes</w:t>
      </w:r>
    </w:p>
    <w:p w14:paraId="61D44D86" w14:textId="77777777" w:rsidR="00814C53" w:rsidRPr="00814C53" w:rsidRDefault="00814C5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4590"/>
      </w:tblGrid>
      <w:tr w:rsidR="00577B35" w:rsidRPr="00814C53" w14:paraId="47485009" w14:textId="77777777" w:rsidTr="004B79D5">
        <w:trPr>
          <w:trHeight w:val="325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1B75908D" w14:textId="2B68512E" w:rsidR="00577B35" w:rsidRPr="00814C53" w:rsidRDefault="00577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Neurotransmitter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083729B9" w14:textId="3912510F" w:rsidR="00577B35" w:rsidRPr="00814C53" w:rsidRDefault="00577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Neurotransmitter receptor</w:t>
            </w:r>
            <w:r w:rsidR="00640395">
              <w:rPr>
                <w:rFonts w:ascii="Times New Roman" w:hAnsi="Times New Roman" w:cs="Times New Roman"/>
                <w:sz w:val="24"/>
                <w:szCs w:val="24"/>
              </w:rPr>
              <w:t>-related genes</w:t>
            </w:r>
          </w:p>
        </w:tc>
      </w:tr>
      <w:tr w:rsidR="00577B35" w:rsidRPr="00814C53" w14:paraId="7915A78E" w14:textId="77777777" w:rsidTr="004B79D5">
        <w:trPr>
          <w:trHeight w:val="1597"/>
        </w:trPr>
        <w:tc>
          <w:tcPr>
            <w:tcW w:w="4590" w:type="dxa"/>
            <w:tcBorders>
              <w:top w:val="single" w:sz="4" w:space="0" w:color="auto"/>
            </w:tcBorders>
          </w:tcPr>
          <w:p w14:paraId="3C333B17" w14:textId="4200851A" w:rsidR="00577B35" w:rsidRPr="00814C53" w:rsidRDefault="00577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146EC8AF" w14:textId="5017332E" w:rsidR="00577B35" w:rsidRPr="00814C53" w:rsidRDefault="00577B35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RIA1, GRIA2, GRIA3, GRIA4, GRID1, GRID2, GRID2IP, GRIK1,</w:t>
            </w:r>
            <w:r w:rsidR="00F35AAB" w:rsidRPr="00814C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RIK2,</w:t>
            </w:r>
            <w:r w:rsidR="00F35AAB" w:rsidRPr="00814C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RIK3, GRIK4, GRIK5, GRIN1, GRIN</w:t>
            </w:r>
            <w:r w:rsidR="004B79D5" w:rsidRPr="00814C53">
              <w:rPr>
                <w:rFonts w:ascii="Times New Roman" w:hAnsi="Times New Roman" w:cs="Times New Roman"/>
                <w:sz w:val="24"/>
                <w:szCs w:val="24"/>
              </w:rPr>
              <w:t>2A, GRIN2B,</w:t>
            </w:r>
            <w:r w:rsidR="00F35AAB" w:rsidRPr="00814C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79D5" w:rsidRPr="00814C53">
              <w:rPr>
                <w:rFonts w:ascii="Times New Roman" w:hAnsi="Times New Roman" w:cs="Times New Roman"/>
                <w:sz w:val="24"/>
                <w:szCs w:val="24"/>
              </w:rPr>
              <w:t>GRIN2C, GRIN2D, GRIN3A,</w:t>
            </w:r>
            <w:r w:rsidR="00F35AAB" w:rsidRPr="00814C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79D5" w:rsidRPr="00814C53">
              <w:rPr>
                <w:rFonts w:ascii="Times New Roman" w:hAnsi="Times New Roman" w:cs="Times New Roman"/>
                <w:sz w:val="24"/>
                <w:szCs w:val="24"/>
              </w:rPr>
              <w:t>GRIN3B, GRINA,</w:t>
            </w:r>
            <w:r w:rsidR="00F35AAB" w:rsidRPr="00814C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79D5" w:rsidRPr="00814C53">
              <w:rPr>
                <w:rFonts w:ascii="Times New Roman" w:hAnsi="Times New Roman" w:cs="Times New Roman"/>
                <w:sz w:val="24"/>
                <w:szCs w:val="24"/>
              </w:rPr>
              <w:t>GRIP1,</w:t>
            </w:r>
            <w:r w:rsidR="00F35AAB" w:rsidRPr="00814C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79D5" w:rsidRPr="00814C53">
              <w:rPr>
                <w:rFonts w:ascii="Times New Roman" w:hAnsi="Times New Roman" w:cs="Times New Roman"/>
                <w:sz w:val="24"/>
                <w:szCs w:val="24"/>
              </w:rPr>
              <w:t>GRIP2, GRIPAP1, GRM1, GRM2, GRM3, GRM4, GRM5, GRM6, GRM7, GRM8</w:t>
            </w:r>
          </w:p>
        </w:tc>
      </w:tr>
      <w:tr w:rsidR="00577B35" w:rsidRPr="00814C53" w14:paraId="34668ECF" w14:textId="77777777" w:rsidTr="004B79D5">
        <w:trPr>
          <w:trHeight w:val="325"/>
        </w:trPr>
        <w:tc>
          <w:tcPr>
            <w:tcW w:w="4590" w:type="dxa"/>
          </w:tcPr>
          <w:p w14:paraId="4EC9E573" w14:textId="5788024A" w:rsidR="00577B35" w:rsidRPr="00814C53" w:rsidRDefault="004B7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4590" w:type="dxa"/>
          </w:tcPr>
          <w:p w14:paraId="32745827" w14:textId="30ED0D0E" w:rsidR="00577B35" w:rsidRPr="00814C53" w:rsidRDefault="004B79D5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LRA1, GLRA2, GLRA3, GLRA4</w:t>
            </w:r>
          </w:p>
        </w:tc>
      </w:tr>
      <w:tr w:rsidR="00577B35" w:rsidRPr="00814C53" w14:paraId="1B70640A" w14:textId="77777777" w:rsidTr="004B79D5">
        <w:trPr>
          <w:trHeight w:val="325"/>
        </w:trPr>
        <w:tc>
          <w:tcPr>
            <w:tcW w:w="4590" w:type="dxa"/>
          </w:tcPr>
          <w:p w14:paraId="5D816F58" w14:textId="0FC583F2" w:rsidR="00577B35" w:rsidRPr="00814C53" w:rsidRDefault="004B7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Dopamine</w:t>
            </w:r>
          </w:p>
        </w:tc>
        <w:tc>
          <w:tcPr>
            <w:tcW w:w="4590" w:type="dxa"/>
          </w:tcPr>
          <w:p w14:paraId="49995C22" w14:textId="7F190A8E" w:rsidR="00577B35" w:rsidRPr="00814C53" w:rsidRDefault="004B79D5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DRD1, DRD2, DRD3, DRD4, DRD5</w:t>
            </w:r>
          </w:p>
        </w:tc>
      </w:tr>
      <w:tr w:rsidR="00577B35" w:rsidRPr="00814C53" w14:paraId="1898CA60" w14:textId="77777777" w:rsidTr="004B79D5">
        <w:trPr>
          <w:trHeight w:val="314"/>
        </w:trPr>
        <w:tc>
          <w:tcPr>
            <w:tcW w:w="4590" w:type="dxa"/>
          </w:tcPr>
          <w:p w14:paraId="41BA8563" w14:textId="252487FA" w:rsidR="00577B35" w:rsidRPr="00814C53" w:rsidRDefault="004B7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Histamine</w:t>
            </w:r>
          </w:p>
        </w:tc>
        <w:tc>
          <w:tcPr>
            <w:tcW w:w="4590" w:type="dxa"/>
          </w:tcPr>
          <w:p w14:paraId="2B9BF1D2" w14:textId="0706151D" w:rsidR="00577B35" w:rsidRPr="00814C53" w:rsidRDefault="004B79D5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HRH1, HRH2, HRH3, HRH4</w:t>
            </w:r>
          </w:p>
        </w:tc>
      </w:tr>
      <w:tr w:rsidR="00577B35" w:rsidRPr="00814C53" w14:paraId="221B9715" w14:textId="77777777" w:rsidTr="004B79D5">
        <w:trPr>
          <w:trHeight w:val="325"/>
        </w:trPr>
        <w:tc>
          <w:tcPr>
            <w:tcW w:w="4590" w:type="dxa"/>
          </w:tcPr>
          <w:p w14:paraId="38988A7C" w14:textId="4BEAB5BE" w:rsidR="00577B35" w:rsidRPr="00814C53" w:rsidRDefault="004B7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Epinephrine and Norepinephrine</w:t>
            </w:r>
          </w:p>
        </w:tc>
        <w:tc>
          <w:tcPr>
            <w:tcW w:w="4590" w:type="dxa"/>
          </w:tcPr>
          <w:p w14:paraId="4F058712" w14:textId="7F042F99" w:rsidR="00577B35" w:rsidRPr="00814C53" w:rsidRDefault="004B79D5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ADRA1A, ADRA1B, ADRA1D, ADRA2A, ADRA2B, ADRA2C, ADRB1, ADRB2, ADRB3</w:t>
            </w:r>
          </w:p>
        </w:tc>
      </w:tr>
      <w:tr w:rsidR="00577B35" w:rsidRPr="00814C53" w14:paraId="52BCB7AF" w14:textId="77777777" w:rsidTr="004B79D5">
        <w:trPr>
          <w:trHeight w:val="314"/>
        </w:trPr>
        <w:tc>
          <w:tcPr>
            <w:tcW w:w="4590" w:type="dxa"/>
          </w:tcPr>
          <w:p w14:paraId="177FB66E" w14:textId="0BF0B1B1" w:rsidR="00577B35" w:rsidRPr="00814C53" w:rsidRDefault="004B7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5-HT</w:t>
            </w:r>
          </w:p>
        </w:tc>
        <w:tc>
          <w:tcPr>
            <w:tcW w:w="4590" w:type="dxa"/>
          </w:tcPr>
          <w:p w14:paraId="19865D79" w14:textId="1917A8C7" w:rsidR="00577B35" w:rsidRPr="00814C53" w:rsidRDefault="00FA0010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HTR1A, HTR1B, HTR1D, HTR1E, HTR1F, HTR2A, HTR2B, HTR2C, HTR3A, HTR3B, HTR3C, HTR3D, HTR3E, HTR4, HTR5A, HTR6, HTR7, HTR7P1</w:t>
            </w:r>
          </w:p>
        </w:tc>
      </w:tr>
      <w:tr w:rsidR="00FA0010" w:rsidRPr="00814C53" w14:paraId="37110600" w14:textId="77777777" w:rsidTr="004B79D5">
        <w:trPr>
          <w:trHeight w:val="314"/>
        </w:trPr>
        <w:tc>
          <w:tcPr>
            <w:tcW w:w="4590" w:type="dxa"/>
          </w:tcPr>
          <w:p w14:paraId="01705A61" w14:textId="25F7DB16" w:rsidR="00FA0010" w:rsidRPr="00814C53" w:rsidRDefault="00FA0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amma aminobutyric acid (GABA)</w:t>
            </w:r>
          </w:p>
        </w:tc>
        <w:tc>
          <w:tcPr>
            <w:tcW w:w="4590" w:type="dxa"/>
          </w:tcPr>
          <w:p w14:paraId="4E47E460" w14:textId="25134913" w:rsidR="00FA0010" w:rsidRPr="00814C53" w:rsidRDefault="00F35AAB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GABBR1, GABBR2, GABRA1, GABRA2, GABRA3, GABRA4, GABRA5, GABRA6, GABRB1, GABRB2, GABRB3, GABRD, GABRE, GABRG1, GABRG2, GABRG3, GABRP, GABRQ, GABRR1, GABRR2, GABRR3</w:t>
            </w:r>
          </w:p>
        </w:tc>
      </w:tr>
      <w:tr w:rsidR="00F35AAB" w:rsidRPr="00814C53" w14:paraId="34E32D25" w14:textId="77777777" w:rsidTr="004B79D5">
        <w:trPr>
          <w:trHeight w:val="314"/>
        </w:trPr>
        <w:tc>
          <w:tcPr>
            <w:tcW w:w="4590" w:type="dxa"/>
          </w:tcPr>
          <w:p w14:paraId="281D78E3" w14:textId="20DB0A8F" w:rsidR="00F35AAB" w:rsidRPr="00814C53" w:rsidRDefault="00F35A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Acetylcholine</w:t>
            </w:r>
          </w:p>
        </w:tc>
        <w:tc>
          <w:tcPr>
            <w:tcW w:w="4590" w:type="dxa"/>
          </w:tcPr>
          <w:p w14:paraId="0DB35C28" w14:textId="465BEC08" w:rsidR="00F35AAB" w:rsidRPr="00814C53" w:rsidRDefault="00F35AAB" w:rsidP="00F35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C53">
              <w:rPr>
                <w:rFonts w:ascii="Times New Roman" w:hAnsi="Times New Roman" w:cs="Times New Roman"/>
                <w:sz w:val="24"/>
                <w:szCs w:val="24"/>
              </w:rPr>
              <w:t>CHRM1, CHRM2, CHRM3, CHRM4, CHRM5, CHRNA1, CHRNA2, CHRNA3, CHRNA4, CHRNA5, CHRNA6, CHRNA7, CHRNA8, CHRNA9, CHRNA10, CHRNB1, CHRNB2, CHRNB3, CHRNB4, CHRND, CHRNE, CHRNG</w:t>
            </w:r>
          </w:p>
        </w:tc>
      </w:tr>
    </w:tbl>
    <w:p w14:paraId="26ED2594" w14:textId="77777777" w:rsidR="00D24589" w:rsidRPr="00814C53" w:rsidRDefault="00D24589">
      <w:pPr>
        <w:rPr>
          <w:rFonts w:ascii="Times New Roman" w:hAnsi="Times New Roman" w:cs="Times New Roman"/>
          <w:sz w:val="24"/>
          <w:szCs w:val="24"/>
        </w:rPr>
      </w:pPr>
    </w:p>
    <w:sectPr w:rsidR="00D24589" w:rsidRPr="00814C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9614C" w14:textId="77777777" w:rsidR="000D634A" w:rsidRDefault="000D634A" w:rsidP="00814C53">
      <w:r>
        <w:separator/>
      </w:r>
    </w:p>
  </w:endnote>
  <w:endnote w:type="continuationSeparator" w:id="0">
    <w:p w14:paraId="39B4550C" w14:textId="77777777" w:rsidR="000D634A" w:rsidRDefault="000D634A" w:rsidP="00814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F1623" w14:textId="77777777" w:rsidR="000D634A" w:rsidRDefault="000D634A" w:rsidP="00814C53">
      <w:r>
        <w:separator/>
      </w:r>
    </w:p>
  </w:footnote>
  <w:footnote w:type="continuationSeparator" w:id="0">
    <w:p w14:paraId="63B95580" w14:textId="77777777" w:rsidR="000D634A" w:rsidRDefault="000D634A" w:rsidP="00814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B35"/>
    <w:rsid w:val="0007765C"/>
    <w:rsid w:val="000D634A"/>
    <w:rsid w:val="0035418A"/>
    <w:rsid w:val="004B79D5"/>
    <w:rsid w:val="00577B35"/>
    <w:rsid w:val="00640395"/>
    <w:rsid w:val="007C7E4E"/>
    <w:rsid w:val="00814C53"/>
    <w:rsid w:val="00CA3070"/>
    <w:rsid w:val="00D24589"/>
    <w:rsid w:val="00E67F68"/>
    <w:rsid w:val="00F35AAB"/>
    <w:rsid w:val="00FA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AAA21"/>
  <w15:chartTrackingRefBased/>
  <w15:docId w15:val="{2022FAF4-9D21-4FB1-8D45-2CD64520E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7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4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4C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4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4C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9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Fetch</dc:creator>
  <cp:keywords/>
  <dc:description/>
  <cp:lastModifiedBy>deng yz</cp:lastModifiedBy>
  <cp:revision>6</cp:revision>
  <dcterms:created xsi:type="dcterms:W3CDTF">2021-12-17T15:10:00Z</dcterms:created>
  <dcterms:modified xsi:type="dcterms:W3CDTF">2023-04-07T15:52:00Z</dcterms:modified>
</cp:coreProperties>
</file>